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1B3" w:rsidRPr="00EA21B3" w:rsidRDefault="00EA21B3" w:rsidP="00EA21B3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1001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06"/>
        <w:gridCol w:w="1060"/>
        <w:gridCol w:w="1712"/>
        <w:gridCol w:w="1500"/>
        <w:gridCol w:w="945"/>
        <w:gridCol w:w="1509"/>
        <w:gridCol w:w="2087"/>
      </w:tblGrid>
      <w:tr w:rsidR="00EA21B3" w:rsidRPr="00840F11" w:rsidTr="00BC2E20">
        <w:trPr>
          <w:trHeight w:val="510"/>
        </w:trPr>
        <w:tc>
          <w:tcPr>
            <w:tcW w:w="120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A21B3" w:rsidRPr="00040AAA" w:rsidRDefault="00EA21B3" w:rsidP="00E3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0A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A21B3" w:rsidRPr="00040AAA" w:rsidRDefault="00EA21B3" w:rsidP="00E3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0A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t value</w:t>
            </w:r>
          </w:p>
        </w:tc>
        <w:tc>
          <w:tcPr>
            <w:tcW w:w="171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A21B3" w:rsidRPr="00040AAA" w:rsidRDefault="00EA21B3" w:rsidP="00E3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0A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perimental IC50 (nmol/L)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A21B3" w:rsidRPr="00040AAA" w:rsidRDefault="00EA21B3" w:rsidP="00E3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0A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dicted IC50 (nmol/L)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A21B3" w:rsidRPr="00BC2E20" w:rsidRDefault="00BC2E20" w:rsidP="00E3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</w:t>
            </w:r>
            <w:r w:rsidR="00EA21B3" w:rsidRPr="00040A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r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A21B3" w:rsidRPr="00040AAA" w:rsidRDefault="00EA21B3" w:rsidP="00E3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0A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perimental Scale</w:t>
            </w:r>
          </w:p>
        </w:tc>
        <w:tc>
          <w:tcPr>
            <w:tcW w:w="208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A21B3" w:rsidRPr="00040AAA" w:rsidRDefault="00EA21B3" w:rsidP="00E35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0A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dicted Scale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5109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1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9565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2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665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3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4561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4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0688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76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5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4265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6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257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1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7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171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2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5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8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219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1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9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187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10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96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9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5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11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195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6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12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058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77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13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412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14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527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15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649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38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9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16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794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3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17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843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91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18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7559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19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701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32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20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5141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5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21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9647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63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22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13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47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23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378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24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615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88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90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25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085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5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26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26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88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ompound27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277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13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28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706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97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29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67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57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30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205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7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9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31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969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2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85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32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829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4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56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33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5253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4162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12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34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7551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8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7374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35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169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2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86539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36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513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89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8.12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0329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37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573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074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1.8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0437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38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742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00,000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341.40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6.6987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EA21B3" w:rsidRPr="00840F11" w:rsidTr="00BC2E20">
        <w:trPr>
          <w:trHeight w:val="301"/>
        </w:trPr>
        <w:tc>
          <w:tcPr>
            <w:tcW w:w="1206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39</w:t>
            </w:r>
          </w:p>
        </w:tc>
        <w:tc>
          <w:tcPr>
            <w:tcW w:w="106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909</w:t>
            </w:r>
          </w:p>
        </w:tc>
        <w:tc>
          <w:tcPr>
            <w:tcW w:w="1712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00,000</w:t>
            </w:r>
          </w:p>
        </w:tc>
        <w:tc>
          <w:tcPr>
            <w:tcW w:w="1500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541.60</w:t>
            </w:r>
          </w:p>
        </w:tc>
        <w:tc>
          <w:tcPr>
            <w:tcW w:w="945" w:type="dxa"/>
            <w:noWrap/>
            <w:hideMark/>
          </w:tcPr>
          <w:p w:rsidR="00EA21B3" w:rsidRPr="00840F11" w:rsidRDefault="00EA21B3" w:rsidP="003C2A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F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4.8623</w:t>
            </w:r>
          </w:p>
        </w:tc>
        <w:tc>
          <w:tcPr>
            <w:tcW w:w="1509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087" w:type="dxa"/>
            <w:noWrap/>
            <w:hideMark/>
          </w:tcPr>
          <w:p w:rsidR="00EA21B3" w:rsidRPr="0043569C" w:rsidRDefault="00EA21B3" w:rsidP="003C2A1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569C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:rsidR="00BC2E20" w:rsidRPr="00972052" w:rsidRDefault="00BC2E20" w:rsidP="00BC2E20">
      <w:pPr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97205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972052">
        <w:rPr>
          <w:rFonts w:ascii="Times New Roman" w:hAnsi="Times New Roman" w:cs="Times New Roman"/>
          <w:sz w:val="18"/>
          <w:szCs w:val="18"/>
        </w:rPr>
        <w:t>Error</w:t>
      </w:r>
      <w:proofErr w:type="spellEnd"/>
      <w:proofErr w:type="gramEnd"/>
      <w:r w:rsidRPr="00972052">
        <w:rPr>
          <w:rFonts w:ascii="Times New Roman" w:hAnsi="Times New Roman" w:cs="Times New Roman"/>
          <w:sz w:val="18"/>
          <w:szCs w:val="18"/>
        </w:rPr>
        <w:t>, ratio of the predicted activity (</w:t>
      </w:r>
      <w:proofErr w:type="spellStart"/>
      <w:r w:rsidRPr="00972052">
        <w:rPr>
          <w:rFonts w:ascii="Times New Roman" w:hAnsi="Times New Roman" w:cs="Times New Roman"/>
          <w:sz w:val="18"/>
          <w:szCs w:val="18"/>
        </w:rPr>
        <w:t>Pred</w:t>
      </w:r>
      <w:proofErr w:type="spellEnd"/>
      <w:r w:rsidRPr="00972052">
        <w:rPr>
          <w:rFonts w:ascii="Times New Roman" w:hAnsi="Times New Roman" w:cs="Times New Roman"/>
          <w:sz w:val="18"/>
          <w:szCs w:val="18"/>
        </w:rPr>
        <w:t xml:space="preserve"> IC50) to the experimental activity (</w:t>
      </w:r>
      <w:proofErr w:type="spellStart"/>
      <w:r w:rsidRPr="00972052">
        <w:rPr>
          <w:rFonts w:ascii="Times New Roman" w:hAnsi="Times New Roman" w:cs="Times New Roman"/>
          <w:sz w:val="18"/>
          <w:szCs w:val="18"/>
        </w:rPr>
        <w:t>Exp</w:t>
      </w:r>
      <w:proofErr w:type="spellEnd"/>
      <w:r w:rsidRPr="00972052">
        <w:rPr>
          <w:rFonts w:ascii="Times New Roman" w:hAnsi="Times New Roman" w:cs="Times New Roman"/>
          <w:sz w:val="18"/>
          <w:szCs w:val="18"/>
        </w:rPr>
        <w:t xml:space="preserve"> IC50) or its negative inverse if the ratio is &lt;1.</w:t>
      </w:r>
    </w:p>
    <w:p w:rsidR="00EA21B3" w:rsidRDefault="00EA21B3"/>
    <w:p w:rsidR="00EA21B3" w:rsidRDefault="00EA21B3"/>
    <w:p w:rsidR="00EA21B3" w:rsidRDefault="00EA21B3"/>
    <w:p w:rsidR="00EA21B3" w:rsidRDefault="00EA21B3"/>
    <w:p w:rsidR="00EA21B3" w:rsidRDefault="00EA21B3"/>
    <w:p w:rsidR="00EA21B3" w:rsidRDefault="00EA21B3"/>
    <w:sectPr w:rsidR="00EA2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91E"/>
    <w:rsid w:val="000C1D43"/>
    <w:rsid w:val="0029021E"/>
    <w:rsid w:val="004F1017"/>
    <w:rsid w:val="00510902"/>
    <w:rsid w:val="00756A5B"/>
    <w:rsid w:val="007D0A64"/>
    <w:rsid w:val="00AA4364"/>
    <w:rsid w:val="00BC2E20"/>
    <w:rsid w:val="00C84251"/>
    <w:rsid w:val="00E358FB"/>
    <w:rsid w:val="00EA21B3"/>
    <w:rsid w:val="00F5391E"/>
    <w:rsid w:val="00FB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91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902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91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902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a</dc:creator>
  <cp:lastModifiedBy>Lima</cp:lastModifiedBy>
  <cp:revision>12</cp:revision>
  <cp:lastPrinted>2017-12-12T10:01:00Z</cp:lastPrinted>
  <dcterms:created xsi:type="dcterms:W3CDTF">2017-12-11T10:12:00Z</dcterms:created>
  <dcterms:modified xsi:type="dcterms:W3CDTF">2018-01-23T09:32:00Z</dcterms:modified>
</cp:coreProperties>
</file>